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C5FB6" w14:textId="77777777" w:rsidR="00995A47" w:rsidRDefault="00995A47" w:rsidP="00995A47">
      <w:pPr>
        <w:rPr>
          <w:rFonts w:ascii="Calibri" w:hAnsi="Calibri" w:cs="Calibri"/>
        </w:rPr>
      </w:pPr>
      <w:r>
        <w:rPr>
          <w:rFonts w:ascii="Calibri" w:hAnsi="Calibri" w:cs="Calibri"/>
        </w:rPr>
        <w:t>Table S7: Association of RBCT with outcomes accounting for RBCT occurring on day of transplant surgery</w:t>
      </w:r>
    </w:p>
    <w:p w14:paraId="128098C5" w14:textId="77777777" w:rsidR="00995A47" w:rsidRDefault="00995A47" w:rsidP="00995A47">
      <w:pPr>
        <w:rPr>
          <w:rFonts w:ascii="Calibri" w:hAnsi="Calibri" w:cs="Calibri"/>
        </w:rPr>
      </w:pPr>
    </w:p>
    <w:p w14:paraId="6A717443" w14:textId="77777777" w:rsidR="00995A47" w:rsidRDefault="00995A47" w:rsidP="00995A47">
      <w:pPr>
        <w:rPr>
          <w:rFonts w:ascii="Calibri" w:hAnsi="Calibri" w:cs="Calibri"/>
        </w:rPr>
      </w:pPr>
    </w:p>
    <w:p w14:paraId="1D861F1C" w14:textId="77777777" w:rsidR="00995A47" w:rsidRDefault="00995A47" w:rsidP="00995A47">
      <w:pPr>
        <w:spacing w:line="480" w:lineRule="auto"/>
        <w:ind w:firstLine="720"/>
        <w:rPr>
          <w:lang w:val="en-CA"/>
        </w:rPr>
      </w:pPr>
      <w:r>
        <w:rPr>
          <w:lang w:val="en-CA"/>
        </w:rPr>
        <w:t>In our study, we were unable to know if a RBCT given on the day of kidney transplant was given pre- or post-transplant. This is because we did not have the exact time of transplant and a deceased donor transplant may occur at any time during the day or night. For this reason, we decided to classify RBCT exposure from day 1 post-transplant onwards. This, however, carries the risk of misclassifying an individual as unexposed if they got transfused post-transplant on the day of transplant and never again afterwards. Also, it could affect the time-varying exposure analysis if an individual was transfused post-transplant on the day of transplant and the next RBCT was only a few months later.</w:t>
      </w:r>
    </w:p>
    <w:p w14:paraId="3D6436CF" w14:textId="77777777" w:rsidR="00995A47" w:rsidRDefault="00995A47" w:rsidP="00995A47">
      <w:pPr>
        <w:spacing w:line="480" w:lineRule="auto"/>
        <w:ind w:firstLine="720"/>
        <w:rPr>
          <w:lang w:val="en-CA"/>
        </w:rPr>
      </w:pPr>
      <w:r>
        <w:rPr>
          <w:lang w:val="en-CA"/>
        </w:rPr>
        <w:t>There were 104 study observations who received a RBCT on the day of transplant surgery; 42 of these only received RBCT on the day of transplant and never again, and 62 of these received subsequent transfusion(s) from day 1 onwards. We therefore randomly assigned a first RBCT as occurring at time 0.01 days post-transplant to 50% of these 104 observations (considering that probably about half of those transfused on the day of surgery actually received the RBCT post-transplant and not pre-transplant). The 50% is based on an educated guess since at our center, not so rarely are patients given a transfusion pre-operatively, as requested by either anesthesia or the surgeons, as a “top-up” prior to surgery even if there is no strong indication. We then carried out the same time-varying analysis with the new RBCT exposure on day 0 for the 52 randomly chosen observations. We found overall similar results (see table below).</w:t>
      </w:r>
    </w:p>
    <w:p w14:paraId="48978189" w14:textId="77777777" w:rsidR="00995A47" w:rsidRDefault="00995A47" w:rsidP="00995A47">
      <w:pPr>
        <w:spacing w:line="480" w:lineRule="auto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1723"/>
        <w:gridCol w:w="2616"/>
        <w:gridCol w:w="2616"/>
      </w:tblGrid>
      <w:tr w:rsidR="00995A47" w14:paraId="3E783301" w14:textId="77777777" w:rsidTr="00583558">
        <w:tc>
          <w:tcPr>
            <w:tcW w:w="1361" w:type="dxa"/>
          </w:tcPr>
          <w:p w14:paraId="7751328B" w14:textId="77777777" w:rsidR="00995A47" w:rsidRDefault="00995A47" w:rsidP="00583558"/>
        </w:tc>
        <w:tc>
          <w:tcPr>
            <w:tcW w:w="1723" w:type="dxa"/>
          </w:tcPr>
          <w:p w14:paraId="010CED2B" w14:textId="77777777" w:rsidR="00995A47" w:rsidRDefault="00995A47" w:rsidP="00583558">
            <w:r>
              <w:t># RBC units received</w:t>
            </w:r>
          </w:p>
        </w:tc>
        <w:tc>
          <w:tcPr>
            <w:tcW w:w="2616" w:type="dxa"/>
          </w:tcPr>
          <w:p w14:paraId="67F34909" w14:textId="77777777" w:rsidR="00995A47" w:rsidRDefault="00995A47" w:rsidP="00583558">
            <w:r>
              <w:t>Time-varying adjusted HR (95% CI); original analysis</w:t>
            </w:r>
          </w:p>
        </w:tc>
        <w:tc>
          <w:tcPr>
            <w:tcW w:w="2616" w:type="dxa"/>
          </w:tcPr>
          <w:p w14:paraId="7B45C3DF" w14:textId="77777777" w:rsidR="00995A47" w:rsidRDefault="00995A47" w:rsidP="00583558">
            <w:r>
              <w:t>Time-varying adjusted HR (95% CI); re-assigned day 0 RBC exposure</w:t>
            </w:r>
          </w:p>
        </w:tc>
      </w:tr>
      <w:tr w:rsidR="00995A47" w14:paraId="0704DDD1" w14:textId="77777777" w:rsidTr="00583558">
        <w:tc>
          <w:tcPr>
            <w:tcW w:w="1361" w:type="dxa"/>
          </w:tcPr>
          <w:p w14:paraId="244983E8" w14:textId="77777777" w:rsidR="00995A47" w:rsidRDefault="00995A47" w:rsidP="00583558">
            <w:r>
              <w:t>Bacterial infection</w:t>
            </w:r>
          </w:p>
        </w:tc>
        <w:tc>
          <w:tcPr>
            <w:tcW w:w="1723" w:type="dxa"/>
          </w:tcPr>
          <w:p w14:paraId="33562D41" w14:textId="77777777" w:rsidR="00995A47" w:rsidRDefault="00995A47" w:rsidP="00583558">
            <w:r>
              <w:t>None</w:t>
            </w:r>
          </w:p>
          <w:p w14:paraId="0C12E584" w14:textId="77777777" w:rsidR="00995A47" w:rsidRDefault="00995A47" w:rsidP="00583558">
            <w:r>
              <w:t>1</w:t>
            </w:r>
          </w:p>
          <w:p w14:paraId="4BFBB6B2" w14:textId="77777777" w:rsidR="00995A47" w:rsidRDefault="00995A47" w:rsidP="00583558">
            <w:r>
              <w:t>2</w:t>
            </w:r>
          </w:p>
          <w:p w14:paraId="129C97EB" w14:textId="77777777" w:rsidR="00995A47" w:rsidRDefault="00995A47" w:rsidP="00583558">
            <w:r>
              <w:t>3-5</w:t>
            </w:r>
          </w:p>
          <w:p w14:paraId="1C7CD044" w14:textId="77777777" w:rsidR="00995A47" w:rsidRDefault="00995A47" w:rsidP="00583558">
            <w:r>
              <w:t>&gt;5</w:t>
            </w:r>
          </w:p>
        </w:tc>
        <w:tc>
          <w:tcPr>
            <w:tcW w:w="2616" w:type="dxa"/>
          </w:tcPr>
          <w:p w14:paraId="7B4E7586" w14:textId="77777777" w:rsidR="00995A47" w:rsidRDefault="00995A47" w:rsidP="00583558">
            <w:r>
              <w:t>Reference</w:t>
            </w:r>
          </w:p>
          <w:p w14:paraId="0BFF980F" w14:textId="77777777" w:rsidR="00995A47" w:rsidRDefault="00995A47" w:rsidP="00583558">
            <w:r>
              <w:t>1.35 (0.95 to 1.91)</w:t>
            </w:r>
          </w:p>
          <w:p w14:paraId="67792D05" w14:textId="77777777" w:rsidR="00995A47" w:rsidRDefault="00995A47" w:rsidP="00583558">
            <w:r>
              <w:t>1.29 (0.92 to 1.82)</w:t>
            </w:r>
          </w:p>
          <w:p w14:paraId="2EC11426" w14:textId="77777777" w:rsidR="00995A47" w:rsidRDefault="00995A47" w:rsidP="00583558">
            <w:r>
              <w:t>2.63 (1.94 to 3.56)</w:t>
            </w:r>
          </w:p>
          <w:p w14:paraId="402ECEE5" w14:textId="77777777" w:rsidR="00995A47" w:rsidRDefault="00995A47" w:rsidP="00583558">
            <w:r>
              <w:t>3.38 (2.30 to 4.95)</w:t>
            </w:r>
          </w:p>
        </w:tc>
        <w:tc>
          <w:tcPr>
            <w:tcW w:w="2616" w:type="dxa"/>
          </w:tcPr>
          <w:p w14:paraId="5EC3FFE8" w14:textId="77777777" w:rsidR="00995A47" w:rsidRDefault="00995A47" w:rsidP="00583558">
            <w:r>
              <w:t>Reference</w:t>
            </w:r>
          </w:p>
          <w:p w14:paraId="203D4385" w14:textId="77777777" w:rsidR="00995A47" w:rsidRDefault="00995A47" w:rsidP="00583558">
            <w:r>
              <w:t>1.16 (0.83 to 1.63)</w:t>
            </w:r>
          </w:p>
          <w:p w14:paraId="69540FCB" w14:textId="77777777" w:rsidR="00995A47" w:rsidRDefault="00995A47" w:rsidP="00583558">
            <w:r>
              <w:t>1.42 (1.02 to 1.98)</w:t>
            </w:r>
          </w:p>
          <w:p w14:paraId="58EECDB7" w14:textId="77777777" w:rsidR="00995A47" w:rsidRDefault="00995A47" w:rsidP="00583558">
            <w:r>
              <w:t>2.31 (1.71 to 3.11)</w:t>
            </w:r>
          </w:p>
          <w:p w14:paraId="5C56BFB1" w14:textId="77777777" w:rsidR="00995A47" w:rsidRDefault="00995A47" w:rsidP="00583558">
            <w:r>
              <w:t>3.40 (2.33 to 4.96)</w:t>
            </w:r>
          </w:p>
        </w:tc>
      </w:tr>
      <w:tr w:rsidR="00995A47" w14:paraId="2DA9496F" w14:textId="77777777" w:rsidTr="00583558">
        <w:tc>
          <w:tcPr>
            <w:tcW w:w="1361" w:type="dxa"/>
          </w:tcPr>
          <w:p w14:paraId="60BE5FB5" w14:textId="77777777" w:rsidR="00995A47" w:rsidRDefault="00995A47" w:rsidP="00583558">
            <w:r>
              <w:t>Viral infection</w:t>
            </w:r>
          </w:p>
        </w:tc>
        <w:tc>
          <w:tcPr>
            <w:tcW w:w="1723" w:type="dxa"/>
          </w:tcPr>
          <w:p w14:paraId="026A9938" w14:textId="77777777" w:rsidR="00995A47" w:rsidRDefault="00995A47" w:rsidP="00583558">
            <w:r>
              <w:t>None</w:t>
            </w:r>
          </w:p>
          <w:p w14:paraId="4E84B37D" w14:textId="77777777" w:rsidR="00995A47" w:rsidRDefault="00995A47" w:rsidP="00583558">
            <w:r>
              <w:t>1</w:t>
            </w:r>
          </w:p>
          <w:p w14:paraId="53E69A74" w14:textId="77777777" w:rsidR="00995A47" w:rsidRDefault="00995A47" w:rsidP="00583558">
            <w:r>
              <w:t>2</w:t>
            </w:r>
          </w:p>
          <w:p w14:paraId="50C02F07" w14:textId="77777777" w:rsidR="00995A47" w:rsidRDefault="00995A47" w:rsidP="00583558">
            <w:r>
              <w:t>3-5</w:t>
            </w:r>
          </w:p>
          <w:p w14:paraId="77D9060B" w14:textId="77777777" w:rsidR="00995A47" w:rsidRDefault="00995A47" w:rsidP="00583558">
            <w:r>
              <w:t>&gt;5</w:t>
            </w:r>
          </w:p>
        </w:tc>
        <w:tc>
          <w:tcPr>
            <w:tcW w:w="2616" w:type="dxa"/>
          </w:tcPr>
          <w:p w14:paraId="5BC9C06A" w14:textId="77777777" w:rsidR="00995A47" w:rsidRDefault="00995A47" w:rsidP="00583558">
            <w:r>
              <w:t>Reference</w:t>
            </w:r>
          </w:p>
          <w:p w14:paraId="65E79C6A" w14:textId="77777777" w:rsidR="00995A47" w:rsidRDefault="00995A47" w:rsidP="00583558">
            <w:r>
              <w:t>1.41 (0.80 to 2.47)</w:t>
            </w:r>
          </w:p>
          <w:p w14:paraId="01687CA8" w14:textId="77777777" w:rsidR="00995A47" w:rsidRDefault="00995A47" w:rsidP="00583558">
            <w:r>
              <w:t>0.86 (0.40 to 1.82)</w:t>
            </w:r>
          </w:p>
          <w:p w14:paraId="2082ECF5" w14:textId="77777777" w:rsidR="00995A47" w:rsidRDefault="00995A47" w:rsidP="00583558">
            <w:r>
              <w:t>1.96 (1.03 to 3.74)</w:t>
            </w:r>
          </w:p>
          <w:p w14:paraId="59C9481F" w14:textId="77777777" w:rsidR="00995A47" w:rsidRDefault="00995A47" w:rsidP="00583558">
            <w:r>
              <w:t>1.06 (0.25 to 4.52)</w:t>
            </w:r>
          </w:p>
        </w:tc>
        <w:tc>
          <w:tcPr>
            <w:tcW w:w="2616" w:type="dxa"/>
          </w:tcPr>
          <w:p w14:paraId="19E0BFCB" w14:textId="77777777" w:rsidR="00995A47" w:rsidRDefault="00995A47" w:rsidP="00583558">
            <w:r>
              <w:t>Reference</w:t>
            </w:r>
          </w:p>
          <w:p w14:paraId="5E2A878A" w14:textId="77777777" w:rsidR="00995A47" w:rsidRDefault="00995A47" w:rsidP="00583558">
            <w:r>
              <w:t>1.37 (0.78 to 2.42)</w:t>
            </w:r>
          </w:p>
          <w:p w14:paraId="209EAD33" w14:textId="77777777" w:rsidR="00995A47" w:rsidRDefault="00995A47" w:rsidP="00583558">
            <w:r>
              <w:t>0.78 (0.37 to 1.66)</w:t>
            </w:r>
          </w:p>
          <w:p w14:paraId="02673EDE" w14:textId="77777777" w:rsidR="00995A47" w:rsidRDefault="00995A47" w:rsidP="00583558">
            <w:r>
              <w:t>1.84 (0.97 to 3.50)</w:t>
            </w:r>
          </w:p>
          <w:p w14:paraId="4DE38D1C" w14:textId="77777777" w:rsidR="00995A47" w:rsidRDefault="00995A47" w:rsidP="00583558">
            <w:r>
              <w:t>1.02 (0.24 to 4.36)</w:t>
            </w:r>
          </w:p>
        </w:tc>
      </w:tr>
    </w:tbl>
    <w:p w14:paraId="52730522" w14:textId="77777777" w:rsidR="00995A47" w:rsidRDefault="00995A47" w:rsidP="00995A47">
      <w:pPr>
        <w:spacing w:line="480" w:lineRule="auto"/>
      </w:pPr>
      <w:r w:rsidRPr="009A67EA">
        <w:rPr>
          <w:sz w:val="22"/>
        </w:rPr>
        <w:t>RBC, red blood cell</w:t>
      </w:r>
    </w:p>
    <w:p w14:paraId="2198D314" w14:textId="77777777" w:rsidR="00995A47" w:rsidRDefault="00995A47" w:rsidP="00995A47">
      <w:pPr>
        <w:spacing w:line="480" w:lineRule="auto"/>
      </w:pPr>
    </w:p>
    <w:p w14:paraId="7EE6650D" w14:textId="77777777" w:rsidR="00995A47" w:rsidRDefault="00995A47" w:rsidP="00995A47">
      <w:pPr>
        <w:spacing w:line="480" w:lineRule="auto"/>
      </w:pPr>
    </w:p>
    <w:p w14:paraId="67BFAC2A" w14:textId="77777777" w:rsidR="00995A47" w:rsidRDefault="00995A47" w:rsidP="00995A47">
      <w:pPr>
        <w:spacing w:line="480" w:lineRule="auto"/>
      </w:pPr>
    </w:p>
    <w:p w14:paraId="3F3CBE9E" w14:textId="77777777" w:rsidR="00995A47" w:rsidRDefault="00995A47" w:rsidP="00995A47">
      <w:pPr>
        <w:spacing w:line="480" w:lineRule="auto"/>
      </w:pPr>
    </w:p>
    <w:p w14:paraId="23F4D502" w14:textId="77777777" w:rsidR="00A74A2F" w:rsidRDefault="00995A47">
      <w:bookmarkStart w:id="0" w:name="_GoBack"/>
      <w:bookmarkEnd w:id="0"/>
    </w:p>
    <w:sectPr w:rsidR="00A74A2F" w:rsidSect="00137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A47"/>
    <w:rsid w:val="000F1E38"/>
    <w:rsid w:val="00137698"/>
    <w:rsid w:val="00154B07"/>
    <w:rsid w:val="001604B7"/>
    <w:rsid w:val="002F296B"/>
    <w:rsid w:val="004C57F7"/>
    <w:rsid w:val="00593373"/>
    <w:rsid w:val="00645C2F"/>
    <w:rsid w:val="00747972"/>
    <w:rsid w:val="0078347A"/>
    <w:rsid w:val="007A5310"/>
    <w:rsid w:val="008140A9"/>
    <w:rsid w:val="008434DE"/>
    <w:rsid w:val="009800EF"/>
    <w:rsid w:val="00995A47"/>
    <w:rsid w:val="009E602F"/>
    <w:rsid w:val="009F3542"/>
    <w:rsid w:val="00A87EE9"/>
    <w:rsid w:val="00AD59F6"/>
    <w:rsid w:val="00B11620"/>
    <w:rsid w:val="00B26290"/>
    <w:rsid w:val="00BE274A"/>
    <w:rsid w:val="00C44161"/>
    <w:rsid w:val="00C55A34"/>
    <w:rsid w:val="00CD2175"/>
    <w:rsid w:val="00CE75E5"/>
    <w:rsid w:val="00EE2881"/>
    <w:rsid w:val="00F851E3"/>
    <w:rsid w:val="00FA0407"/>
    <w:rsid w:val="00FA2D80"/>
    <w:rsid w:val="00FA4B30"/>
    <w:rsid w:val="00FE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419D2"/>
  <w14:defaultImageDpi w14:val="32767"/>
  <w15:chartTrackingRefBased/>
  <w15:docId w15:val="{418CD285-7809-C44E-82B2-7D578886A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5A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ssicotte</dc:creator>
  <cp:keywords/>
  <dc:description/>
  <cp:lastModifiedBy>David Massicotte</cp:lastModifiedBy>
  <cp:revision>1</cp:revision>
  <dcterms:created xsi:type="dcterms:W3CDTF">2021-10-29T21:05:00Z</dcterms:created>
  <dcterms:modified xsi:type="dcterms:W3CDTF">2021-10-29T21:05:00Z</dcterms:modified>
</cp:coreProperties>
</file>